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B7CD16" w14:textId="4B92AAAC" w:rsidR="00C531C2" w:rsidRDefault="000824E3" w:rsidP="00872B2C">
      <w:pPr>
        <w:pStyle w:val="Heading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3 </w:t>
      </w:r>
      <w:r w:rsidR="00872B2C" w:rsidRPr="00872B2C">
        <w:rPr>
          <w:rFonts w:ascii="Arial" w:hAnsi="Arial" w:cs="Arial"/>
          <w:b/>
          <w:sz w:val="24"/>
          <w:szCs w:val="24"/>
        </w:rPr>
        <w:t>APPENDIX.</w:t>
      </w:r>
      <w:r w:rsidR="00872B2C" w:rsidRPr="00872B2C">
        <w:rPr>
          <w:rFonts w:ascii="Arial" w:hAnsi="Arial" w:cs="Arial"/>
          <w:sz w:val="24"/>
          <w:szCs w:val="24"/>
        </w:rPr>
        <w:t xml:space="preserve"> Standardized Checklist for the Review of Full Text Articles</w:t>
      </w:r>
    </w:p>
    <w:p w14:paraId="06439D09" w14:textId="77777777" w:rsidR="00872B2C" w:rsidRPr="00872B2C" w:rsidRDefault="00872B2C" w:rsidP="00872B2C"/>
    <w:tbl>
      <w:tblPr>
        <w:tblStyle w:val="TableGrid"/>
        <w:tblW w:w="9233" w:type="dxa"/>
        <w:jc w:val="center"/>
        <w:tblLook w:val="04A0" w:firstRow="1" w:lastRow="0" w:firstColumn="1" w:lastColumn="0" w:noHBand="0" w:noVBand="1"/>
      </w:tblPr>
      <w:tblGrid>
        <w:gridCol w:w="1801"/>
        <w:gridCol w:w="7432"/>
      </w:tblGrid>
      <w:tr w:rsidR="00872B2C" w:rsidRPr="00872B2C" w14:paraId="5FFD38F8" w14:textId="77777777" w:rsidTr="00872B2C">
        <w:trPr>
          <w:trHeight w:val="300"/>
          <w:jc w:val="center"/>
        </w:trPr>
        <w:tc>
          <w:tcPr>
            <w:tcW w:w="1801" w:type="dxa"/>
            <w:noWrap/>
            <w:hideMark/>
          </w:tcPr>
          <w:p w14:paraId="6AEC2627" w14:textId="77777777" w:rsidR="00872B2C" w:rsidRPr="00872B2C" w:rsidRDefault="00872B2C" w:rsidP="009665D7">
            <w:pPr>
              <w:rPr>
                <w:b/>
                <w:bCs/>
              </w:rPr>
            </w:pPr>
            <w:r w:rsidRPr="00872B2C">
              <w:rPr>
                <w:b/>
                <w:bCs/>
              </w:rPr>
              <w:t>Inclusion Criteria</w:t>
            </w:r>
          </w:p>
        </w:tc>
        <w:tc>
          <w:tcPr>
            <w:tcW w:w="7432" w:type="dxa"/>
            <w:noWrap/>
            <w:hideMark/>
          </w:tcPr>
          <w:p w14:paraId="008095BE" w14:textId="77777777" w:rsidR="00872B2C" w:rsidRPr="00872B2C" w:rsidRDefault="00872B2C" w:rsidP="009665D7">
            <w:pPr>
              <w:rPr>
                <w:b/>
                <w:bCs/>
              </w:rPr>
            </w:pPr>
            <w:r w:rsidRPr="00872B2C">
              <w:rPr>
                <w:b/>
                <w:bCs/>
              </w:rPr>
              <w:t>Description</w:t>
            </w:r>
          </w:p>
        </w:tc>
      </w:tr>
      <w:tr w:rsidR="00872B2C" w:rsidRPr="00872B2C" w14:paraId="7535B3C1" w14:textId="77777777" w:rsidTr="00872B2C">
        <w:trPr>
          <w:trHeight w:val="300"/>
          <w:jc w:val="center"/>
        </w:trPr>
        <w:tc>
          <w:tcPr>
            <w:tcW w:w="1801" w:type="dxa"/>
            <w:noWrap/>
            <w:hideMark/>
          </w:tcPr>
          <w:p w14:paraId="107F5C9D" w14:textId="77777777" w:rsidR="00872B2C" w:rsidRPr="00872B2C" w:rsidRDefault="00872B2C" w:rsidP="009665D7">
            <w:r w:rsidRPr="00872B2C">
              <w:t>SSA</w:t>
            </w:r>
          </w:p>
        </w:tc>
        <w:tc>
          <w:tcPr>
            <w:tcW w:w="7432" w:type="dxa"/>
            <w:noWrap/>
            <w:hideMark/>
          </w:tcPr>
          <w:p w14:paraId="01109BCD" w14:textId="77777777" w:rsidR="00872B2C" w:rsidRPr="00872B2C" w:rsidRDefault="00872B2C" w:rsidP="009665D7">
            <w:r w:rsidRPr="00872B2C">
              <w:t>Study took place in sub-Saharan Africa</w:t>
            </w:r>
          </w:p>
        </w:tc>
      </w:tr>
      <w:tr w:rsidR="00872B2C" w:rsidRPr="00872B2C" w14:paraId="59AD52F7" w14:textId="77777777" w:rsidTr="00872B2C">
        <w:trPr>
          <w:trHeight w:val="900"/>
          <w:jc w:val="center"/>
        </w:trPr>
        <w:tc>
          <w:tcPr>
            <w:tcW w:w="1801" w:type="dxa"/>
            <w:noWrap/>
            <w:hideMark/>
          </w:tcPr>
          <w:p w14:paraId="283DDA5E" w14:textId="77777777" w:rsidR="00872B2C" w:rsidRPr="00872B2C" w:rsidRDefault="00872B2C" w:rsidP="009665D7">
            <w:r w:rsidRPr="00872B2C">
              <w:t>Intervention study</w:t>
            </w:r>
          </w:p>
        </w:tc>
        <w:tc>
          <w:tcPr>
            <w:tcW w:w="7432" w:type="dxa"/>
            <w:hideMark/>
          </w:tcPr>
          <w:p w14:paraId="67EF12B3" w14:textId="77777777" w:rsidR="00872B2C" w:rsidRPr="00872B2C" w:rsidRDefault="00872B2C" w:rsidP="009665D7">
            <w:r w:rsidRPr="00872B2C">
              <w:t>Study is testing an intervention to reduce alcohol use</w:t>
            </w:r>
            <w:r w:rsidRPr="00872B2C">
              <w:br/>
            </w:r>
            <w:r w:rsidRPr="00872B2C">
              <w:rPr>
                <w:b/>
                <w:bCs/>
              </w:rPr>
              <w:t xml:space="preserve">Exclusion: </w:t>
            </w:r>
            <w:r w:rsidRPr="00872B2C">
              <w:t>Intervention is a pharmacological alcohol intervention; alcohol reduction is not a primary goal of the intervention; focus of alcohol reduction is only in the context of sex</w:t>
            </w:r>
          </w:p>
        </w:tc>
      </w:tr>
      <w:tr w:rsidR="00872B2C" w:rsidRPr="00872B2C" w14:paraId="5F3039F9" w14:textId="77777777" w:rsidTr="00872B2C">
        <w:trPr>
          <w:trHeight w:val="1200"/>
          <w:jc w:val="center"/>
        </w:trPr>
        <w:tc>
          <w:tcPr>
            <w:tcW w:w="1801" w:type="dxa"/>
            <w:noWrap/>
            <w:hideMark/>
          </w:tcPr>
          <w:p w14:paraId="6954A3D2" w14:textId="77777777" w:rsidR="00872B2C" w:rsidRPr="00872B2C" w:rsidRDefault="00872B2C" w:rsidP="009665D7">
            <w:r w:rsidRPr="00872B2C">
              <w:t>Controlled trial</w:t>
            </w:r>
          </w:p>
        </w:tc>
        <w:tc>
          <w:tcPr>
            <w:tcW w:w="7432" w:type="dxa"/>
            <w:hideMark/>
          </w:tcPr>
          <w:p w14:paraId="6F1DA42D" w14:textId="77777777" w:rsidR="00872B2C" w:rsidRPr="00872B2C" w:rsidRDefault="00872B2C" w:rsidP="009665D7">
            <w:r w:rsidRPr="00872B2C">
              <w:t>Study design includes intervention and comparison group, including randomized controlled trials (RCTs), cluster randomized controlled groups (CRCT), and quasi-experimental controlled groups (non-randomized eligible)</w:t>
            </w:r>
            <w:r w:rsidRPr="00872B2C">
              <w:br/>
            </w:r>
            <w:r w:rsidRPr="00872B2C">
              <w:rPr>
                <w:b/>
                <w:bCs/>
              </w:rPr>
              <w:t xml:space="preserve">Exclusion: </w:t>
            </w:r>
            <w:r w:rsidRPr="00872B2C">
              <w:t>pre/post-test single armed studies with no comparison group; non-intervention designs such as cross-sectional and observational studies</w:t>
            </w:r>
          </w:p>
        </w:tc>
      </w:tr>
      <w:tr w:rsidR="00872B2C" w:rsidRPr="00872B2C" w14:paraId="4D53A7BD" w14:textId="77777777" w:rsidTr="00872B2C">
        <w:trPr>
          <w:trHeight w:val="2400"/>
          <w:jc w:val="center"/>
        </w:trPr>
        <w:tc>
          <w:tcPr>
            <w:tcW w:w="1801" w:type="dxa"/>
            <w:hideMark/>
          </w:tcPr>
          <w:p w14:paraId="582CE763" w14:textId="77777777" w:rsidR="00872B2C" w:rsidRPr="00872B2C" w:rsidRDefault="00872B2C" w:rsidP="009665D7">
            <w:r w:rsidRPr="00872B2C">
              <w:t xml:space="preserve">Binge/Heavy Episodic Drinking </w:t>
            </w:r>
            <w:r>
              <w:t>Outcome</w:t>
            </w:r>
          </w:p>
        </w:tc>
        <w:tc>
          <w:tcPr>
            <w:tcW w:w="7432" w:type="dxa"/>
            <w:hideMark/>
          </w:tcPr>
          <w:p w14:paraId="4DB5AA50" w14:textId="77777777" w:rsidR="00872B2C" w:rsidRPr="00872B2C" w:rsidRDefault="00872B2C" w:rsidP="009665D7">
            <w:r w:rsidRPr="00872B2C">
              <w:rPr>
                <w:u w:val="single"/>
              </w:rPr>
              <w:t>Binge drinking</w:t>
            </w:r>
            <w:r w:rsidRPr="00872B2C">
              <w:t>: e.g., four drinks within two hours for women or five drinks within two hours for men</w:t>
            </w:r>
            <w:r w:rsidRPr="00872B2C">
              <w:br/>
            </w:r>
            <w:r w:rsidRPr="00872B2C">
              <w:rPr>
                <w:u w:val="single"/>
              </w:rPr>
              <w:t>Heavy episodic drinking</w:t>
            </w:r>
            <w:r w:rsidRPr="00872B2C">
              <w:t>: e.g., at least 60 grams of pure alcohol on at least one occasion in the past 30 days</w:t>
            </w:r>
            <w:r w:rsidRPr="00872B2C">
              <w:br/>
            </w:r>
            <w:r w:rsidRPr="00872B2C">
              <w:rPr>
                <w:u w:val="single"/>
              </w:rPr>
              <w:t xml:space="preserve">Measures indicative of </w:t>
            </w:r>
            <w:r>
              <w:rPr>
                <w:u w:val="single"/>
              </w:rPr>
              <w:t>HED or binge drinking</w:t>
            </w:r>
            <w:r w:rsidRPr="00872B2C">
              <w:t xml:space="preserve">: (e.g., high BAC, </w:t>
            </w:r>
            <w:r>
              <w:t xml:space="preserve">frequency of </w:t>
            </w:r>
            <w:r w:rsidRPr="00872B2C">
              <w:t>intoxication</w:t>
            </w:r>
            <w:r>
              <w:t xml:space="preserve"> in past 30 days</w:t>
            </w:r>
            <w:r w:rsidRPr="00872B2C">
              <w:t>)</w:t>
            </w:r>
            <w:r w:rsidRPr="00872B2C">
              <w:br/>
            </w:r>
            <w:r w:rsidRPr="00872B2C">
              <w:br/>
            </w:r>
            <w:r w:rsidRPr="00872B2C">
              <w:rPr>
                <w:b/>
                <w:bCs/>
              </w:rPr>
              <w:t xml:space="preserve">Exclusion: </w:t>
            </w:r>
            <w:r w:rsidRPr="00872B2C">
              <w:t>Drinking quantity; drinking frequency; AUDIT score; AUDIT categories: Harmful/hazardous drinking; Dependence; ASSIST scores; CAGE scores; alcohol abstinence (any drinking vs. no drinking)</w:t>
            </w:r>
          </w:p>
        </w:tc>
      </w:tr>
      <w:tr w:rsidR="00872B2C" w:rsidRPr="00872B2C" w14:paraId="0FAEB843" w14:textId="77777777" w:rsidTr="00872B2C">
        <w:trPr>
          <w:trHeight w:val="1200"/>
          <w:jc w:val="center"/>
        </w:trPr>
        <w:tc>
          <w:tcPr>
            <w:tcW w:w="1801" w:type="dxa"/>
            <w:noWrap/>
            <w:hideMark/>
          </w:tcPr>
          <w:p w14:paraId="1D56CDFC" w14:textId="77777777" w:rsidR="00872B2C" w:rsidRPr="00872B2C" w:rsidRDefault="00872B2C" w:rsidP="009665D7">
            <w:r w:rsidRPr="00872B2C">
              <w:t>Comparator</w:t>
            </w:r>
          </w:p>
        </w:tc>
        <w:tc>
          <w:tcPr>
            <w:tcW w:w="7432" w:type="dxa"/>
            <w:hideMark/>
          </w:tcPr>
          <w:p w14:paraId="26290B99" w14:textId="77777777" w:rsidR="00872B2C" w:rsidRPr="00872B2C" w:rsidRDefault="00872B2C" w:rsidP="009665D7">
            <w:pPr>
              <w:rPr>
                <w:b/>
                <w:bCs/>
              </w:rPr>
            </w:pPr>
            <w:r w:rsidRPr="00872B2C">
              <w:t>Intervention unrelated to alcohol, usual care for alcohol or other services, brief feedback on an alcohol screening tool, alcohol or other informational materials, wait-list, and nothing</w:t>
            </w:r>
            <w:r w:rsidRPr="00872B2C">
              <w:rPr>
                <w:b/>
                <w:bCs/>
              </w:rPr>
              <w:br/>
            </w:r>
            <w:r w:rsidRPr="00872B2C">
              <w:rPr>
                <w:b/>
                <w:bCs/>
              </w:rPr>
              <w:br/>
              <w:t xml:space="preserve">Exclusion: </w:t>
            </w:r>
            <w:r w:rsidRPr="00872B2C">
              <w:t xml:space="preserve">no comparator condition; comparator was another evidence-based or ‘bona-fide’ alcohol intervention (i.e., non-inferiority trial) </w:t>
            </w:r>
          </w:p>
        </w:tc>
      </w:tr>
    </w:tbl>
    <w:p w14:paraId="3CDFA759" w14:textId="77777777" w:rsidR="00872B2C" w:rsidRDefault="00872B2C"/>
    <w:sectPr w:rsidR="00872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FC6"/>
    <w:rsid w:val="000824E3"/>
    <w:rsid w:val="00165D01"/>
    <w:rsid w:val="00872B2C"/>
    <w:rsid w:val="00916FC6"/>
    <w:rsid w:val="00FB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84563"/>
  <w15:chartTrackingRefBased/>
  <w15:docId w15:val="{12159628-DEC1-4942-B380-AD67B1E91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2B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72B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7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C787CE-F3F6-41EE-AF5F-01B309D58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Sileo</dc:creator>
  <cp:keywords/>
  <dc:description/>
  <cp:lastModifiedBy>chn off32</cp:lastModifiedBy>
  <cp:revision>3</cp:revision>
  <dcterms:created xsi:type="dcterms:W3CDTF">2020-09-11T19:30:00Z</dcterms:created>
  <dcterms:modified xsi:type="dcterms:W3CDTF">2020-11-21T10:13:00Z</dcterms:modified>
</cp:coreProperties>
</file>